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19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6170"/>
        <w:gridCol w:w="1906"/>
        <w:gridCol w:w="503"/>
        <w:gridCol w:w="626"/>
      </w:tblGrid>
      <w:tr w:rsidR="00BC3314" w:rsidRPr="003B7496" w:rsidTr="00BC3314">
        <w:trPr>
          <w:trHeight w:val="288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 </w:t>
            </w:r>
          </w:p>
        </w:tc>
        <w:tc>
          <w:tcPr>
            <w:tcW w:w="2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Treatment vs. placebo groups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Likelihood ratio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3314" w:rsidRPr="003B7496" w:rsidRDefault="00BC3314" w:rsidP="003B7496">
            <w:proofErr w:type="spellStart"/>
            <w:r w:rsidRPr="003B7496">
              <w:t>d.f.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p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General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Age group (&lt; 40 or &gt; 39 yrs.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0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813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Gender (Male vs Female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0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955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Previous attempts to quit smokin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1.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580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Hand lateralit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1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726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Psychiatric comorbiditi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1.8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175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Fear of gaining weight if you stop smokin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0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955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Seriously thinking about quitting smokin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3.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527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How motivated you are to stop smoking completely?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2.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348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 </w:t>
            </w:r>
          </w:p>
        </w:tc>
        <w:tc>
          <w:tcPr>
            <w:tcW w:w="2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Have you ever stopped smoking before?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05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813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proofErr w:type="spellStart"/>
            <w:r w:rsidRPr="003B7496">
              <w:t>Fargestron</w:t>
            </w:r>
            <w:proofErr w:type="spellEnd"/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Question #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6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960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Question #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0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983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Question #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55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458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Question #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6.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082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/>
        </w:tc>
        <w:tc>
          <w:tcPr>
            <w:tcW w:w="2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3B7496" w:rsidRDefault="00BC3314" w:rsidP="003B7496">
            <w:r w:rsidRPr="003B7496">
              <w:t>Question #5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3314" w:rsidRPr="003B7496" w:rsidRDefault="00BC3314" w:rsidP="003B7496">
            <w:r w:rsidRPr="003B7496">
              <w:t>.146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1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 w:rsidR="00BC3314" w:rsidRPr="003B7496" w:rsidRDefault="00BC3314" w:rsidP="003B7496">
            <w:r w:rsidRPr="003B7496">
              <w:t>.702</w:t>
            </w:r>
          </w:p>
        </w:tc>
      </w:tr>
      <w:tr w:rsidR="00BC3314" w:rsidRPr="003B7496" w:rsidTr="00BC3314">
        <w:trPr>
          <w:trHeight w:val="288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9371C5" w:rsidRDefault="00BC3314" w:rsidP="003B7496">
            <w:r w:rsidRPr="009371C5">
              <w:t> </w:t>
            </w:r>
          </w:p>
        </w:tc>
        <w:tc>
          <w:tcPr>
            <w:tcW w:w="2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314" w:rsidRPr="009371C5" w:rsidRDefault="00BC3314" w:rsidP="003B7496">
            <w:r w:rsidRPr="009371C5">
              <w:t>Question #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314" w:rsidRPr="009371C5" w:rsidRDefault="00BC3314" w:rsidP="003B7496">
            <w:r w:rsidRPr="009371C5">
              <w:t>.18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3314" w:rsidRPr="009371C5" w:rsidRDefault="00BC3314" w:rsidP="003B7496">
            <w:r w:rsidRPr="009371C5"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3314" w:rsidRPr="009371C5" w:rsidRDefault="00BC3314" w:rsidP="003B7496">
            <w:r w:rsidRPr="009371C5">
              <w:t>.667</w:t>
            </w:r>
          </w:p>
        </w:tc>
      </w:tr>
    </w:tbl>
    <w:p w:rsidR="003B7496" w:rsidRPr="00AB06A8" w:rsidRDefault="00F45F5E" w:rsidP="003B749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able</w:t>
      </w:r>
      <w:r w:rsidR="005E78CA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="00E23A4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1 </w:t>
      </w:r>
      <w:r w:rsidR="005E78CA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– Contingency table</w:t>
      </w:r>
      <w:r w:rsidR="00202EF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ests showing group differences between baseline characteristics</w:t>
      </w:r>
      <w:r w:rsidR="003B7496" w:rsidRPr="00AB06A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</w:p>
    <w:p w:rsidR="00033B07" w:rsidRDefault="006D6C4A"/>
    <w:p w:rsidR="00E23A4D" w:rsidRDefault="00E23A4D"/>
    <w:p w:rsidR="00E23A4D" w:rsidRDefault="00E23A4D"/>
    <w:p w:rsidR="00E23A4D" w:rsidRDefault="00E23A4D"/>
    <w:tbl>
      <w:tblPr>
        <w:tblW w:w="79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1440"/>
        <w:gridCol w:w="1380"/>
        <w:gridCol w:w="960"/>
      </w:tblGrid>
      <w:tr w:rsidR="00E23A4D" w:rsidRPr="00E23A4D" w:rsidTr="0039524F">
        <w:trPr>
          <w:trHeight w:val="300"/>
        </w:trPr>
        <w:tc>
          <w:tcPr>
            <w:tcW w:w="4140" w:type="dxa"/>
            <w:vMerge w:val="restart"/>
            <w:shd w:val="clear" w:color="auto" w:fill="auto"/>
            <w:vAlign w:val="center"/>
            <w:hideMark/>
          </w:tcPr>
          <w:p w:rsidR="00E23A4D" w:rsidRPr="00E23A4D" w:rsidRDefault="00BC3314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6D6C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mographic data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am tDCS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 xml:space="preserve"> (n=17)</w:t>
            </w:r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tive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DCS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19)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E23A4D" w:rsidRPr="00E23A4D" w:rsidTr="0039524F">
        <w:trPr>
          <w:trHeight w:val="300"/>
        </w:trPr>
        <w:tc>
          <w:tcPr>
            <w:tcW w:w="414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Handedness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Righ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5 (88,2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6 (84,2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727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Lef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2 (11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3 (15,8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linical comorbidities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7(41,2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1(57%,9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255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0(58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8(42,1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30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Psychiatric comorbidities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(SCID)*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5(29,4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8(44,5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358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2(70,6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0(55,6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Fear of gaining weight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0 (58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1 (57,9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955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7 (41,2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8 (42,1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Age at onset</w:t>
            </w:r>
            <w:r w:rsidR="00E23A4D"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Less than 16 years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 xml:space="preserve"> ol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7 (41,2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2 (63,2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17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years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 xml:space="preserve">ol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r mo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0 (58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7 (36,8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umber of cigarettes per day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10 to</w:t>
            </w: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20 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garet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0 (58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9 (47,4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21 to 30 cigaret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 (5,9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9 (47,4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31 to 40 cigaret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4 (23,5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 (5,3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ore than 40 cigaret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2 (11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 (0,0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s-C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s-CO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s-C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s-CO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s-CO"/>
              </w:rPr>
              <w:t xml:space="preserve"> active smoking</w:t>
            </w:r>
            <w:r w:rsidR="00E23A4D"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s-CO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O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  <w:lang w:val="es-CO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O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  <w:lang w:val="es-CO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O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  <w:lang w:val="es-CO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  <w:lang w:val="es-CO"/>
              </w:rPr>
              <w:t xml:space="preserve"> 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1 to 10 yea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 (5,9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 (5,3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817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11 to 20 yea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4 (23,5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5 (26,3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21 to 30 yea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5 (29,4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5 (26,3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31 to 40 yea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5 (29,4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3 (15,8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ore than 40 yea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2 (11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5 (26,3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Attempts to quit</w:t>
            </w:r>
            <w:r w:rsidR="00E23A4D"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 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nev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4 (23,5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4 (21,1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620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Tried but could no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4 (23,5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2 (10,5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1 to three tim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7 (41,2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8 (42,1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More than three tim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2 (11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5 (26,3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hinking of stopping</w:t>
            </w:r>
            <w:r w:rsidR="00E23A4D"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No plan to stop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2 (18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3 (15,8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885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Yes, in the next six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 (0,0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 (5,3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in the next 30 day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4 (23,5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3 (15,8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Yes</w:t>
            </w:r>
            <w:r w:rsidR="00E23A4D"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n the next day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0 (58,8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2 (63,2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Yes</w:t>
            </w:r>
            <w:r w:rsidR="00E23A4D"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you have already stopp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 (5,9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 (0,0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How much motivated to stop</w:t>
            </w:r>
            <w:r w:rsidR="00E23A4D"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Poorly motivat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 (5,9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4 (21,1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402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otivat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4 (23,5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5 (26,3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Very motivat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2 (70,6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0 (52,6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Have you stopped</w:t>
            </w:r>
            <w:r w:rsidR="00E23A4D"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?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1 (64,7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13 (68,4%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813</w:t>
            </w: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D4451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6 (35,3%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6 (31,6%)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3A4D" w:rsidRPr="00E23A4D" w:rsidTr="0039524F">
        <w:trPr>
          <w:trHeight w:val="29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Fargestron</w:t>
            </w:r>
            <w:proofErr w:type="spellEnd"/>
            <w:r w:rsidR="00ED445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Scale</w:t>
            </w:r>
            <w:r w:rsidRPr="00E23A4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3A4D" w:rsidRPr="00E23A4D" w:rsidTr="0039524F">
        <w:trPr>
          <w:trHeight w:val="30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D4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 xml:space="preserve">  M</w:t>
            </w:r>
            <w:r w:rsidR="00ED4451">
              <w:rPr>
                <w:rFonts w:ascii="Arial" w:eastAsia="Times New Roman" w:hAnsi="Arial" w:cs="Arial"/>
                <w:sz w:val="20"/>
                <w:szCs w:val="20"/>
              </w:rPr>
              <w:t>edian (min-max</w:t>
            </w: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6,5 (1 - 9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0 (1 - 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3A4D" w:rsidRPr="00E23A4D" w:rsidRDefault="00E23A4D" w:rsidP="00E23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3A4D">
              <w:rPr>
                <w:rFonts w:ascii="Arial" w:eastAsia="Times New Roman" w:hAnsi="Arial" w:cs="Arial"/>
                <w:sz w:val="20"/>
                <w:szCs w:val="20"/>
              </w:rPr>
              <w:t>0.461</w:t>
            </w:r>
          </w:p>
        </w:tc>
      </w:tr>
      <w:tr w:rsidR="0039524F" w:rsidRPr="0039524F" w:rsidTr="003952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3780" w:type="dxa"/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4F" w:rsidRDefault="0039524F" w:rsidP="003952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39524F" w:rsidRPr="0039524F" w:rsidRDefault="0039524F" w:rsidP="003952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524F">
              <w:rPr>
                <w:rFonts w:ascii="Arial" w:eastAsia="Times New Roman" w:hAnsi="Arial" w:cs="Arial"/>
                <w:sz w:val="20"/>
                <w:szCs w:val="20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r w:rsidRPr="0039524F">
              <w:rPr>
                <w:rFonts w:ascii="Arial" w:eastAsia="Times New Roman" w:hAnsi="Arial" w:cs="Arial"/>
                <w:sz w:val="20"/>
                <w:szCs w:val="20"/>
              </w:rPr>
              <w:t xml:space="preserve">One participant had inconclusive SCID </w:t>
            </w:r>
          </w:p>
        </w:tc>
      </w:tr>
      <w:tr w:rsidR="0039524F" w:rsidRPr="0039524F" w:rsidTr="003952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3780" w:type="dxa"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24F" w:rsidRPr="0039524F" w:rsidRDefault="0039524F" w:rsidP="003952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 Chi-Square Test</w:t>
            </w:r>
          </w:p>
        </w:tc>
      </w:tr>
      <w:tr w:rsidR="0039524F" w:rsidRPr="0039524F" w:rsidTr="003952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3780" w:type="dxa"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24F" w:rsidRPr="0039524F" w:rsidRDefault="0039524F" w:rsidP="003952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524F"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Fisher Exact Test</w:t>
            </w:r>
          </w:p>
        </w:tc>
      </w:tr>
      <w:tr w:rsidR="0039524F" w:rsidRPr="0039524F" w:rsidTr="003952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3780" w:type="dxa"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24F" w:rsidRPr="0039524F" w:rsidRDefault="0039524F" w:rsidP="003952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524F">
              <w:rPr>
                <w:rFonts w:ascii="Arial" w:eastAsia="Times New Roman" w:hAnsi="Arial" w:cs="Arial"/>
                <w:sz w:val="20"/>
                <w:szCs w:val="20"/>
              </w:rPr>
              <w:t>*** Mann-Whitne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Test</w:t>
            </w:r>
          </w:p>
        </w:tc>
      </w:tr>
    </w:tbl>
    <w:p w:rsidR="0039524F" w:rsidRDefault="0039524F"/>
    <w:p w:rsidR="00E23A4D" w:rsidRDefault="00E23A4D">
      <w:r>
        <w:t>Table s2</w:t>
      </w:r>
      <w:r w:rsidR="00ED4451">
        <w:t xml:space="preserve"> – Participants smoking characteristics in the active and sham groups.</w:t>
      </w:r>
    </w:p>
    <w:sectPr w:rsidR="00E23A4D" w:rsidSect="005E78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629C0"/>
    <w:multiLevelType w:val="hybridMultilevel"/>
    <w:tmpl w:val="9C481CD6"/>
    <w:lvl w:ilvl="0" w:tplc="BF5A86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93B79"/>
    <w:multiLevelType w:val="hybridMultilevel"/>
    <w:tmpl w:val="9AE26A3E"/>
    <w:lvl w:ilvl="0" w:tplc="899824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3F0EFC"/>
    <w:multiLevelType w:val="hybridMultilevel"/>
    <w:tmpl w:val="F670EC84"/>
    <w:lvl w:ilvl="0" w:tplc="C38683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7496"/>
    <w:rsid w:val="000D1840"/>
    <w:rsid w:val="00202EFE"/>
    <w:rsid w:val="0039524F"/>
    <w:rsid w:val="003B7496"/>
    <w:rsid w:val="00466441"/>
    <w:rsid w:val="0054257F"/>
    <w:rsid w:val="005E78CA"/>
    <w:rsid w:val="006D6C4A"/>
    <w:rsid w:val="006E54B6"/>
    <w:rsid w:val="00715B3F"/>
    <w:rsid w:val="009371C5"/>
    <w:rsid w:val="00AB0ADE"/>
    <w:rsid w:val="00BC3314"/>
    <w:rsid w:val="00C05DFF"/>
    <w:rsid w:val="00DE49EE"/>
    <w:rsid w:val="00E23A4D"/>
    <w:rsid w:val="00ED4451"/>
    <w:rsid w:val="00F2630D"/>
    <w:rsid w:val="00F4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538B15-E0F1-4044-B54F-D9061D70D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7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496"/>
    <w:pPr>
      <w:spacing w:line="240" w:lineRule="auto"/>
    </w:pPr>
    <w:rPr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496"/>
    <w:rPr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4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4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952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3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1.DOCX</DocumentId>
    <TitleName xmlns="a57138d3-885c-4125-bd52-47bb8fb535d2">Table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21ACD08-4246-44A0-84D8-3884D1776EE0}">
  <ds:schemaRefs>
    <ds:schemaRef ds:uri="http://schemas.microsoft.com/office/2006/metadata/properties"/>
    <ds:schemaRef ds:uri="a57138d3-885c-4125-bd52-47bb8fb535d2"/>
  </ds:schemaRefs>
</ds:datastoreItem>
</file>

<file path=customXml/itemProps2.xml><?xml version="1.0" encoding="utf-8"?>
<ds:datastoreItem xmlns:ds="http://schemas.openxmlformats.org/officeDocument/2006/customXml" ds:itemID="{230A7193-5988-4EC1-828C-18A796D408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E3D56E-89B5-4A90-AFE1-69FB6A06E8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7138d3-885c-4125-bd52-47bb8fb535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Thibaut</dc:creator>
  <cp:lastModifiedBy>Sidra Amiri</cp:lastModifiedBy>
  <cp:revision>2</cp:revision>
  <dcterms:created xsi:type="dcterms:W3CDTF">2018-01-15T08:08:00Z</dcterms:created>
  <dcterms:modified xsi:type="dcterms:W3CDTF">2018-01-15T08:08:00Z</dcterms:modified>
</cp:coreProperties>
</file>